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ED039" w14:textId="0FB1BE96" w:rsidR="00BC7F13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siRNA sequence</w:t>
      </w:r>
      <w:r w:rsidR="00DC015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targeting</w:t>
      </w:r>
      <w:r>
        <w:rPr>
          <w:rFonts w:ascii="Times New Roman" w:hAnsi="Times New Roman" w:cs="Times New Roman"/>
          <w:sz w:val="24"/>
          <w:szCs w:val="24"/>
        </w:rPr>
        <w:t xml:space="preserve"> σ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uck COQ6</w:t>
      </w:r>
      <w:r>
        <w:rPr>
          <w:rFonts w:ascii="Times New Roman" w:hAnsi="Times New Roman" w:cs="Times New Roman" w:hint="eastAsia"/>
          <w:sz w:val="24"/>
          <w:szCs w:val="24"/>
        </w:rPr>
        <w:t>, and GSDM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pPr w:leftFromText="180" w:rightFromText="180" w:vertAnchor="text" w:horzAnchor="margin" w:tblpXSpec="center" w:tblpY="240"/>
        <w:tblW w:w="474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702"/>
        <w:gridCol w:w="4054"/>
      </w:tblGrid>
      <w:tr w:rsidR="00DC0151" w14:paraId="3B5FBD03" w14:textId="77777777" w:rsidTr="00DC0151">
        <w:trPr>
          <w:trHeight w:val="416"/>
        </w:trPr>
        <w:tc>
          <w:tcPr>
            <w:tcW w:w="1348" w:type="pct"/>
            <w:tcBorders>
              <w:right w:val="nil"/>
            </w:tcBorders>
            <w:vAlign w:val="center"/>
          </w:tcPr>
          <w:p w14:paraId="1792FE72" w14:textId="44C4C990" w:rsidR="00DC0151" w:rsidRDefault="00DC0151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7D3810E9" w14:textId="5C155492" w:rsidR="00DC0151" w:rsidRDefault="00DC0151" w:rsidP="00DC015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ands</w:t>
            </w:r>
          </w:p>
        </w:tc>
        <w:tc>
          <w:tcPr>
            <w:tcW w:w="2571" w:type="pct"/>
            <w:tcBorders>
              <w:left w:val="nil"/>
              <w:bottom w:val="nil"/>
            </w:tcBorders>
            <w:vAlign w:val="center"/>
          </w:tcPr>
          <w:p w14:paraId="6AEDAF02" w14:textId="7737C6DA" w:rsidR="00DC0151" w:rsidRDefault="00DC0151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’ to 3’)</w:t>
            </w:r>
          </w:p>
        </w:tc>
      </w:tr>
      <w:tr w:rsidR="00BC7F13" w14:paraId="2C7934D3" w14:textId="77777777" w:rsidTr="00DC0151">
        <w:trPr>
          <w:trHeight w:val="329"/>
        </w:trPr>
        <w:tc>
          <w:tcPr>
            <w:tcW w:w="1348" w:type="pct"/>
            <w:vMerge w:val="restart"/>
            <w:tcBorders>
              <w:right w:val="nil"/>
            </w:tcBorders>
            <w:vAlign w:val="center"/>
          </w:tcPr>
          <w:p w14:paraId="6F4B9D15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σC-1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42D610F0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left w:val="nil"/>
              <w:bottom w:val="nil"/>
            </w:tcBorders>
            <w:vAlign w:val="center"/>
          </w:tcPr>
          <w:p w14:paraId="29549231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UCAACAACUGAAUUGUUG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BC7F13" w14:paraId="01A06D04" w14:textId="77777777" w:rsidTr="00DC0151">
        <w:trPr>
          <w:trHeight w:val="329"/>
        </w:trPr>
        <w:tc>
          <w:tcPr>
            <w:tcW w:w="1348" w:type="pct"/>
            <w:vMerge/>
            <w:tcBorders>
              <w:bottom w:val="nil"/>
              <w:right w:val="nil"/>
            </w:tcBorders>
            <w:vAlign w:val="center"/>
          </w:tcPr>
          <w:p w14:paraId="40EC4005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D097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172F035B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AUUCAGUUGUUGAUUGUA</w:t>
            </w:r>
          </w:p>
        </w:tc>
      </w:tr>
      <w:tr w:rsidR="00BC7F13" w14:paraId="21531C26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282D35A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σC-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D34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50B7415B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CUUUCUGUUCUUUGUCUCC</w:t>
            </w:r>
          </w:p>
        </w:tc>
      </w:tr>
      <w:tr w:rsidR="00BC7F13" w14:paraId="4B313A8A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C6B9A5A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192F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6C8BD32C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AAAGAACAGAAAGAGGG</w:t>
            </w:r>
          </w:p>
        </w:tc>
      </w:tr>
      <w:tr w:rsidR="00BC7F13" w14:paraId="3A4D5C36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A9FAE34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σC-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D437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3DDBF4DB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UUUCAAAGACUCUAAGACA</w:t>
            </w:r>
          </w:p>
        </w:tc>
      </w:tr>
      <w:tr w:rsidR="00BC7F13" w14:paraId="71940711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4D7579D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ED44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4CC30B44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UUAGAGUCUUUGAAAGCUA</w:t>
            </w:r>
          </w:p>
        </w:tc>
      </w:tr>
      <w:tr w:rsidR="00BC7F13" w14:paraId="7C71ACE4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6E00F6F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OQ6-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03B1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2A438C7F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UUACAUAGUGGAGAAUTT</w:t>
            </w:r>
          </w:p>
        </w:tc>
      </w:tr>
      <w:tr w:rsidR="00BC7F13" w14:paraId="1E2D019A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0028EFB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F93D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7DED92FD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UCUCCACUAUGUAACCCTT</w:t>
            </w:r>
          </w:p>
        </w:tc>
      </w:tr>
      <w:tr w:rsidR="00BC7F13" w14:paraId="4FC30412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FA33701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OQ6-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F4D5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5B9A768E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UCUACAUCCCAUGAACATT</w:t>
            </w:r>
          </w:p>
        </w:tc>
      </w:tr>
      <w:tr w:rsidR="00BC7F13" w14:paraId="2A5FDA91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7800241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37AD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2BDBCD4D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AUCACGAAAGCCCAGGUTT</w:t>
            </w:r>
          </w:p>
        </w:tc>
      </w:tr>
      <w:tr w:rsidR="00BC7F13" w14:paraId="05960772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A50AD1D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OQ6-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377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6B0DA594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UCUACAUCCCAUGAACATT</w:t>
            </w:r>
          </w:p>
        </w:tc>
      </w:tr>
      <w:tr w:rsidR="00BC7F13" w14:paraId="135D8582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7A84A72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F3CC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4361A0AA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UUCAUGGGAUGUAGACCTT</w:t>
            </w:r>
          </w:p>
        </w:tc>
      </w:tr>
      <w:tr w:rsidR="00BC7F13" w14:paraId="50EB4ECC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5D78759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SDME-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20DF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40A9E60D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UCUACAUCCCAUGAACATT</w:t>
            </w:r>
          </w:p>
        </w:tc>
      </w:tr>
      <w:tr w:rsidR="00BC7F13" w14:paraId="6B451953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6E3ACC49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071A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28695094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AGUUCUGCAACAAUAGCTT</w:t>
            </w:r>
          </w:p>
        </w:tc>
      </w:tr>
      <w:tr w:rsidR="00BC7F13" w14:paraId="28AF7BA7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DFBC5BF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SDME-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3AA1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6E7C1145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ACUUGUUCUUUACGUUTT</w:t>
            </w:r>
          </w:p>
        </w:tc>
      </w:tr>
      <w:tr w:rsidR="00BC7F13" w14:paraId="33E89DD5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10017794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1533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121B145B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UAAAGAACAAGUGGGTT</w:t>
            </w:r>
          </w:p>
        </w:tc>
      </w:tr>
      <w:tr w:rsidR="00BC7F13" w14:paraId="12BB8F78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F550CDA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SDME-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B580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7D71D314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AAGCCCAAGUAUCAUTT</w:t>
            </w:r>
          </w:p>
        </w:tc>
      </w:tr>
      <w:tr w:rsidR="00BC7F13" w14:paraId="16713042" w14:textId="77777777" w:rsidTr="00DC0151">
        <w:trPr>
          <w:trHeight w:val="329"/>
        </w:trPr>
        <w:tc>
          <w:tcPr>
            <w:tcW w:w="1348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5FB2BAC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14B1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63718E69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GAUACUUGGGCUUCUGCTT</w:t>
            </w:r>
          </w:p>
        </w:tc>
      </w:tr>
      <w:tr w:rsidR="00BC7F13" w14:paraId="485FA06D" w14:textId="77777777" w:rsidTr="00DC0151">
        <w:trPr>
          <w:trHeight w:val="329"/>
        </w:trPr>
        <w:tc>
          <w:tcPr>
            <w:tcW w:w="1348" w:type="pct"/>
            <w:vMerge w:val="restart"/>
            <w:tcBorders>
              <w:top w:val="nil"/>
              <w:right w:val="nil"/>
            </w:tcBorders>
            <w:vAlign w:val="center"/>
          </w:tcPr>
          <w:p w14:paraId="0DBB5D4A" w14:textId="77777777" w:rsidR="00BC7F1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C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A0D8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</w:tcBorders>
            <w:vAlign w:val="center"/>
          </w:tcPr>
          <w:p w14:paraId="7B856AD0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BC7F13" w14:paraId="1751983D" w14:textId="77777777" w:rsidTr="00DC0151">
        <w:trPr>
          <w:trHeight w:val="329"/>
        </w:trPr>
        <w:tc>
          <w:tcPr>
            <w:tcW w:w="1348" w:type="pct"/>
            <w:vMerge/>
            <w:tcBorders>
              <w:right w:val="nil"/>
            </w:tcBorders>
            <w:vAlign w:val="center"/>
          </w:tcPr>
          <w:p w14:paraId="179A60F9" w14:textId="77777777" w:rsidR="00BC7F13" w:rsidRDefault="00BC7F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6EF1A" w14:textId="77777777" w:rsidR="00BC7F13" w:rsidRDefault="00000000" w:rsidP="00DC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257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8F663B" w14:textId="77777777" w:rsidR="00BC7F1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</w:tbl>
    <w:p w14:paraId="77DFF103" w14:textId="77777777" w:rsidR="00BC7F13" w:rsidRDefault="00BC7F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C7F1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5A2"/>
    <w:rsid w:val="000606C3"/>
    <w:rsid w:val="00065E95"/>
    <w:rsid w:val="000E1DAD"/>
    <w:rsid w:val="00115C01"/>
    <w:rsid w:val="001F7A36"/>
    <w:rsid w:val="00273EEB"/>
    <w:rsid w:val="00322965"/>
    <w:rsid w:val="0037592F"/>
    <w:rsid w:val="003B7380"/>
    <w:rsid w:val="00491D81"/>
    <w:rsid w:val="004C2725"/>
    <w:rsid w:val="004E1F44"/>
    <w:rsid w:val="005069D1"/>
    <w:rsid w:val="00533669"/>
    <w:rsid w:val="005705C2"/>
    <w:rsid w:val="005E334D"/>
    <w:rsid w:val="00660BF9"/>
    <w:rsid w:val="00741C42"/>
    <w:rsid w:val="007F31D2"/>
    <w:rsid w:val="00803E09"/>
    <w:rsid w:val="00913ADA"/>
    <w:rsid w:val="009C35A2"/>
    <w:rsid w:val="009C792D"/>
    <w:rsid w:val="009F627A"/>
    <w:rsid w:val="00A4209D"/>
    <w:rsid w:val="00A854C5"/>
    <w:rsid w:val="00AE48D3"/>
    <w:rsid w:val="00B153E1"/>
    <w:rsid w:val="00B61885"/>
    <w:rsid w:val="00B84CFE"/>
    <w:rsid w:val="00BC7F13"/>
    <w:rsid w:val="00D00106"/>
    <w:rsid w:val="00DC0151"/>
    <w:rsid w:val="00DE63E5"/>
    <w:rsid w:val="00EB6795"/>
    <w:rsid w:val="00F0787E"/>
    <w:rsid w:val="00F90E1C"/>
    <w:rsid w:val="09BB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C2E6C"/>
  <w15:docId w15:val="{6C316938-2CDE-456C-BD1D-EDD3D7D1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9</Words>
  <Characters>727</Characters>
  <Application>Microsoft Office Word</Application>
  <DocSecurity>0</DocSecurity>
  <Lines>40</Lines>
  <Paragraphs>42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 李</dc:creator>
  <cp:lastModifiedBy>Ruihua Zhang</cp:lastModifiedBy>
  <cp:revision>14</cp:revision>
  <dcterms:created xsi:type="dcterms:W3CDTF">2025-11-24T15:31:00Z</dcterms:created>
  <dcterms:modified xsi:type="dcterms:W3CDTF">2026-06-2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xNjgwYWNkZjZjYjdlNTdjNTc0NWU0ZDA0MTE3YTUiLCJ1c2VySWQiOiI2OTgyNTY2NTQifQ==</vt:lpwstr>
  </property>
  <property fmtid="{D5CDD505-2E9C-101B-9397-08002B2CF9AE}" pid="3" name="KSOProductBuildVer">
    <vt:lpwstr>2052-12.1.0.26895</vt:lpwstr>
  </property>
  <property fmtid="{D5CDD505-2E9C-101B-9397-08002B2CF9AE}" pid="4" name="ICV">
    <vt:lpwstr>167E71B396D84635AF39F5399629CEC5_12</vt:lpwstr>
  </property>
</Properties>
</file>